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B0B56" w14:textId="5F8F58D6" w:rsidR="0091131B" w:rsidRDefault="0091131B" w:rsidP="0091131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1131B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460E90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91131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 – </w:t>
      </w:r>
      <w:r w:rsidRPr="008E7288">
        <w:rPr>
          <w:rFonts w:ascii="Times New Roman" w:hAnsi="Times New Roman" w:cs="Times New Roman"/>
          <w:b/>
          <w:bCs/>
          <w:sz w:val="20"/>
          <w:szCs w:val="20"/>
          <w:lang w:val="en-US"/>
        </w:rPr>
        <w:t>Studies dataset with charted variable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8"/>
        <w:gridCol w:w="4151"/>
        <w:gridCol w:w="1276"/>
        <w:gridCol w:w="1275"/>
        <w:gridCol w:w="1701"/>
        <w:gridCol w:w="993"/>
        <w:gridCol w:w="992"/>
        <w:gridCol w:w="850"/>
        <w:gridCol w:w="958"/>
      </w:tblGrid>
      <w:tr w:rsidR="009B4CFF" w:rsidRPr="009B4CFF" w14:paraId="7E462302" w14:textId="77777777" w:rsidTr="00276956">
        <w:trPr>
          <w:trHeight w:val="204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3144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Study</w:t>
            </w:r>
          </w:p>
        </w:tc>
        <w:tc>
          <w:tcPr>
            <w:tcW w:w="4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CF9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it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0EE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i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8F9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D3D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Loc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073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Geographic Dimen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A05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483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ODD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C75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Limitations</w:t>
            </w:r>
          </w:p>
        </w:tc>
      </w:tr>
      <w:tr w:rsidR="009B4CFF" w:rsidRPr="000D4B1A" w14:paraId="595BAD8B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F6F7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AIGUS A, 1999, PUBLIC HEALTH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49A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 NETWORK APPROACH AND INTERVENTIONS TO PREVENT HIV AMONG INJECTION DRUG US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896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E01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W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1B50" w14:textId="1018802D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AC0B" w14:textId="100D03EE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15FD" w14:textId="2BB6432F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C4547" w14:textId="0A3C3985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A1B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11D0E326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9E44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LAM SJ, 2007, JASS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585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 IMPACT OF HIV/AIDS IN THE CONTEXT OF SOCIOECONOMIC STRESSORS: AN EVIDENCE-DRIVEN APPROAC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DFF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; Social Impa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EE5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D4D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khukhune, Limpopo - 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60F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CEE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83E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1FA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30A47040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D2FE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REEMAN EE, 2007, SEX TRANSM INFECT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17D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OPORTION OF NEW HIV INFECTIONS ATTRIBUTABLE TO HERPES SIMPLEX 2 INCREASES OVER TIME: SIMULATIONS OF THE CHANGING ROLE OF SEXUALLY TRANSMITTED INFECTIONS IN SUB-SAHARAN AFRICAN HIV EPIDEM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5EF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; Multidisea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EFD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CBB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isumu, Kenya; Ndola, Zambia; Yaounde, Cameroon; Cotonou, Ben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5B5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D80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nya; Zambia; Camerron; Ben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1EB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0EF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3A885D71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2284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RROTH KK, 2007, SEX TRANSM INFECT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DE9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NDERSTANDING THE DIFFERENCES BETWEEN CONTRASTING HIV EPIDEMICS IN EAST AND WEST AFRICA: RESULTS FROM A SIMULATION MODEL OF THE FOUR CITIES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5ED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CCE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8F7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tonou, Benin; Yaounde, Cameroon; Kisumu, Kenya; Ndola, Zamb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728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366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nin; Camerron; Kenya; Zamb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D2D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0A0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24A8BF25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898A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HITE RG, 2008, 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3EE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ALE CIRCUMCISION FOR HIV PREVENTION IN SUB-SAHARAN AFRICA: WHO, WHAT AND WHEN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567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0DF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5E5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b-Saharan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2B9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cro-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F11E" w14:textId="54241D19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BF8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62CA" w14:textId="789C4209" w:rsidR="000D4B1A" w:rsidRPr="000D4B1A" w:rsidRDefault="0064661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4D9F3F97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A729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REEMAN EE, 2009, VACCI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BCF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OPULATION-LEVEL EFFECT OF POTENTIAL HSV2 PROPHYLACTIC VACCINES ON HIV INCIDENCE IN SUB-SAHARAN AFRI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21B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EB6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F06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b-Saharan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BB0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cro-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5302" w14:textId="437755D1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  <w:r w:rsid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436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96E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17E4675E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6BDA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ECLERC PM, 2009, PLOS O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8EE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ITTING THE HIV EPIDEMIC IN ZAMBIA: A TWO-SEX MICRO-SIMULATION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B50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364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; 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D5A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Zamb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205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833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Zamb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B86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495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7AA7DD69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4ACE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IM JH, 2010, EPIDEMIOLOGY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898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IV TRANSMISSION BY STAGE OF INFECTION AND PATTERN OF SEXUAL PARTNERSHIP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6E2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FEB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AA8C" w14:textId="087D30B0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  <w:r w:rsid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896F" w14:textId="45C172EE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  <w:r w:rsid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5998" w14:textId="2962E7A2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CFD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711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6569C3CB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FA7C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RAY RT, 2011, VACCI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2BE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XPECTED EPIDEMIOLOGICAL IMPACT OF THE INTRODUCTION OF A PARTIALLY EFFECTIVE HIV VACCINE AMONG MEN WHO HAVE SEX WITH MEN IN AUSTRAL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3A5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44B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1F4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w South Wales - Austral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0DB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8D5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A32A" w14:textId="3863F306" w:rsidR="000D4B1A" w:rsidRPr="000D4B1A" w:rsidRDefault="00C13994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6A90" w14:textId="525CFD2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  <w:r w:rsid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</w:tr>
      <w:tr w:rsidR="009B4CFF" w:rsidRPr="000D4B1A" w14:paraId="62B7AAEF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2667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ILSON DP, 2011, SEX TRANSM INFECT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073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EPLACEMENT OF CONVENTIONAL HIV TESTING WITH RAPID TESTING: MATHEMATICAL MODELLING TO PREDICT THE IMPACT ON FURTHER HIV TRANSMISSION BETWEEN M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EC5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051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347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lbourne - Austral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D0C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C6D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206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86A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735CEF78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77FA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HNEIDER K, 2011, 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93E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CONOMIC EVALUATION OF MONITORING VIROLOGIC RESPONSES TO ANTIRETROVIRAL THERAPY IN HIV-INFECTED CHILDREN IN RESOURCE-LIMITED SETTIN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D5D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R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798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hildr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743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haila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DD4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1C2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haila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8CB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16C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1F0D8B98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BA91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RAW F, 2012, EPIDEMIC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1CC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ENT-BASED AND PHYLOGENETIC ANALYSES REVEAL HOW HIV-1 MOVES BETWEEN RISK GROUPS: INJECTING DRUG USERS SUSTAIN THE HETEROSEXUAL EPIDEMIC IN LATV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B86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78B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; PW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61D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atv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7E7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935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atv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770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424D" w14:textId="18B32B9C" w:rsidR="000D4B1A" w:rsidRPr="000D4B1A" w:rsidRDefault="00154825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03F03CDB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175D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ICHARDSON L, 2012, SOC SCI R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401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MODELING THE IMPACT OF SUPRA-STRUCTURAL NETWORK NODES: THE CASE OF ANONYMOUS </w:t>
            </w: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SYRINGE SHARING AND HIV AMONG PEOPLE WHO INJECT DRU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D05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3C5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W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ED2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ushwick, Brooklyn, NY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55B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ighborhoo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47C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148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754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237EBA65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5947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RSHALL BDL, 2012, PLOS O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C9B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 COMPLEX SYSTEMS APPROACH TO EVALUATE HIV PREVENTION IN METROPOLITAN AREAS: PRELIMINARY IMPLICATIONS FOR COMBINATION INTERVENTION STRATEG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51E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vention Packag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4F2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; MSM; WSW; PWID; NIDU; N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808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Y Metropolitan Statistical Area (MSA), NY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BFE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icro-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235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BF0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53D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6B95A69B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6804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YRER C, 2012, LANCET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4B8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LOBAL EPIDEMIOLOGY OF HIV INFECTION IN MEN WHO HAVE SEX WITH M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41D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3C0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F83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lob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32B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lob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77E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447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729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1DB1E83E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83A3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JANSSON J, 2012, PLOS O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03D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OJECTED DEMOGRAPHIC PROFILE OF PEOPLE LIVING WITH HIV IN AUSTRALIA: PLANNING FOR AN OLDER GENER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4F9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R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B4C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LW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682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1BF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F2B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B5A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FF2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6DE30286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6146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OARE A, 2012, SEX HEALTH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909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ULD IMPLEMENTATION OF AUSTRALIA'S NATIONAL GAY MEN'S SYPHILIS ACTION PLAN HAVE AN INDIRECT EFFECT ON THE HIV EPIDEMIC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131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ultidisea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A37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8EF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ictoria - Austral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2EB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D08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F2FE" w14:textId="5468B010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A342" w14:textId="4F37290F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  <w:r w:rsid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</w:tr>
      <w:tr w:rsidR="009B4CFF" w:rsidRPr="000D4B1A" w14:paraId="4ED39C6C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CFEF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CCREESH N, 2012, SEX TRANSM DI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C40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XPLORING THE POTENTIAL IMPACT OF A REDUCTION IN PARTNERSHIP CONCURRENCY ON HIV INCIDENCE IN RURAL UGANDA: A MODE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80A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A2B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3A9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gand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F47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613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gand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CCA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D8F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0B03DB9F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B347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ULLY S, 2013, J THEOR BIOL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6EA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EVOLUTION OF RISK PERCEPTION, SEXUAL BEHAVIOUR, AND HIV TRANSMISSION IN AN AGENT-BASED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D26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181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975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45D7" w14:textId="122EF6B9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  <w:r w:rsid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2364" w14:textId="2EBBDB9E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AEC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223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33DA0931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206E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OMERO-SEVERSON EO, 2013, EPIDEMIOLOGY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E23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UTE-STAGE TRANSMISSION OF HIV: EFFECT OF VOLATILE CONTACT RA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4CE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EE5E" w14:textId="77E51004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  <w:r w:rsid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6BAF" w14:textId="29A45E91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E2C1" w14:textId="21CCB6EC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  <w:r w:rsid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D935" w14:textId="148E97C4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B0F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4D4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79744D02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79A3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RAY RT, 2013, PLOS O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3E1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CREASED HIV TESTING WILL MODESTLY REDUCE HIV INCIDENCE AMONG GAY MEN IN NSW AND WOULD BE ACCEPTABLE IF HIV TESTING BECOMES CONVEN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534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34E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CD5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w South Wales - Austral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AF2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C44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F3A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F9C1" w14:textId="513AEA53" w:rsidR="000D4B1A" w:rsidRPr="000D4B1A" w:rsidRDefault="00035B7C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3F89497C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3524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 VOS AS, 2013, ADDICTION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AA2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ECLINE IN INCIDENCE OF HIV AND HEPATITIS C VIRUS INFECTION AMONG INJECTING DRUG USERS IN AMSTERDAM; EVIDENCE FOR HARM REDUCTION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632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pidemiologic Analys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A59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W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6F7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msterdam, Netherland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16F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140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therland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7A1C" w14:textId="3D60F672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39AC" w14:textId="4BDB4EC0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9B4CFF" w:rsidRPr="000D4B1A" w14:paraId="061EDE28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F743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HILLIPS AN, 2013, PLOS O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775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CREASED HIV INCIDENCE IN MEN WHO HAVE SEX WITH MEN DESPITE HIGH LEVELS OF ART-INDUCED VIRAL SUPPRESSION: ANALYSIS OF AN EXTENSIVELY DOCUMENTED EPIDEM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3E3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R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702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9BA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34F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107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818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5CD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7C5257E2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5888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OHL DA, 2013, Antimicrob. AGENTS Chemother.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357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LTEGRAVIR PHARMACOKINETICS IN TREATMENT-NAIVE PATIENTS IS NOT INFLUENCED BY RACE: RESULTS FROM THE RALTEGRAVIR EARLY THERAPY IN AFRICAN-AMERICANS LIVING WITH HIV (REAL)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05A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B51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D9F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9B1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EB6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0E3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EDA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36C01186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78DA" w14:textId="77777777" w:rsidR="000D4B1A" w:rsidRPr="00460E90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G KY, 2013, BMC Infect. Dis.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37DC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IGH PREVALENCE OF CXCR4 USAGE AMONG TREATMENT-NAIVE CRF01_AE AND CRF51_01B-INFECTED HIV-1 SUBJECTS IN SINGAP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C5B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vention Packag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F2A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674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205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DA3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286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C8A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73416808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0246" w14:textId="77777777" w:rsidR="000D4B1A" w:rsidRPr="00460E90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CUADROS DF, 2014, COMPUT BIOL MED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DA92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SE OF AGENT-BASED SIMULATIONS TO DESIGN AND INTERPRET HIV CLINICAL TRIA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F42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CT Design; Prevention Packag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245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922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akai, Ugand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50E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C33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gand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8EA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C5E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555C07E7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018E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ROOKMEYER R, 2014, PLOS O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67CB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MBINATION HIV PREVENTION AMONG MSM IN SOUTH AFRICA: RESULTS FROM AGENT-BASED MODEL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D45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vention Packag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5E7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3E7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4F3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1E2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423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30A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59BFCF34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FA37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HITE PJ, 2014, J INFECT DI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ECE4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OW MANY HIV INFECTIONS MAY BE AVERTED BY TARGETING PRIMARY INFECTION IN MEN WHO HAVE SEX WITH MEN? QUANTIFICATION OF CHANGES IN TRANSMISSION-RISK BEHAVIOR, USING AN INDIVIDUAL-BASED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C9A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224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B50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2F4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5B9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441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DB7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122072B1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EFB5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OREN D, 2014, STAT MED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C93A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TOCHASTIC VARIATION IN NETWORK EPIDEMIC MODELS: IMPLICATIONS FOR THE DESIGN OF COMMUNITY LEVEL HIV PREVENTION TRIA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5AB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CB2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E17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A34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1AE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05E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326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188B436F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A3C8" w14:textId="77777777" w:rsidR="000D4B1A" w:rsidRPr="00460E90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CHNEIDER K, 2014, CLIN INFECT DI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DAF8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 COST-EFFECTIVENESS ANALYSIS OF HIV PREEXPOSURE PROPHYLAXIS FOR MEN WHO HAVE SEX WITH MEN IN AUSTRAL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0F1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st-Effectiv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FD7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317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w South Wales - Austral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D37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F34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72E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399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2DB297A6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B56B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RBECK JT, 2014, PLOS COMPUT BIOL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9745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N HIV EPIDEMIC MODEL BASED ON VIRAL LOAD DYNAMICS: VALUE IN ASSESSING EMPIRICAL TRENDS IN HIV VIRULENCE AND COMMUNITY VIRAL LO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244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CAED" w14:textId="376905B3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  <w:r w:rsid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9C7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8908" w14:textId="530C77B9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CA1A" w14:textId="2059C9ED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2B4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0DF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3023DF16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94FF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ANG R, 2014, CLIN TRIAL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BE5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AMPLE SIZE CONSIDERATIONS IN THE DESIGN OF CLUSTER RANDOMIZED TRIALS OF COMBINATION HIV PREVEN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242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CT Desig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6CF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260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otswa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185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8FC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otswa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CA5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1C4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11621C48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277B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CCORMICK AW, 2014, PLOS O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8760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EVELOPMENT, CALIBRATION AND PERFORMANCE OF AN HIV TRANSMISSION MODEL INCORPORATING NATURAL HISTORY AND BEHAVIORAL PATTERNS: APPLICATION IN SOUTH AFRI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6B1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lication Exerci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CC3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12D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E3C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E27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F0A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44E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266A67CF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A402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UANG CY, 2015, COMPUT MATH METHOD MED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E739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N AGENT-BASED EPIDEMIC SIMULATION OF SOCIAL BEHAVIORS AFFECTING HIV TRANSMISSION AMONG TAIWANESE HOMOSEXUA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515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7C6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4B2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aiw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AE3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C4D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aiw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AF7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709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1561DCC3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30B6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NIERS G, 2015, DEMOGR R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9F05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EXUAL NETWORKS, PARTNERSHIP MIXING, AND THE FEMALE-TO-MALE RATIO OF HIV INFECTIONS IN GENERALIZED EPIDEMICS: AN AGENT-BASED SIMULATION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41A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994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6C2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81E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in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AF04" w14:textId="2FA45B25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064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3CE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560374DB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F310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ONTEIRO JFG, 2015, INT J PUBLIC HEALTH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9EED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VALUATING HIV PREVENTION STRATEGIES FOR POPULATIONS IN KEY AFFECTED GROUPS: THE EXAMPLE OF CABO VER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DC6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vention Packag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959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WID; NU; FS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D6A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abo Verd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E17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593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abo Verd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60CD" w14:textId="1AF95569" w:rsidR="000D4B1A" w:rsidRPr="000D4B1A" w:rsidRDefault="007563C0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748F" w14:textId="687C9C9F" w:rsidR="000D4B1A" w:rsidRPr="000D4B1A" w:rsidRDefault="007563C0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3ED6BA53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C668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ULLY S, 2015, SCI REP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5D3E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EXUAL BEHAVIOR, RISK PERCEPTION, AND HIV TRANSMISSION CAN RESPOND TO HIV ANTIVIRAL DRUGS AND VACCINES THROUGH MULTIPLE PATHWAY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0F1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604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; Yo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B6B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81A8" w14:textId="4F49704F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  <w:r w:rsid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16AC" w14:textId="4E002642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9C1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6BB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7794D2A4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C523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CK EC, 2015, J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B864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 DATA-DRIVEN SIMULATION OF HIV SPREAD AMONG YOUNG MEN WHO HAVE SEX WITH MEN: ROLE OF AGE AND RACE MIXING AND ST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A4A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69B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MSM; Racial Dispari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838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70B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F4F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95B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A6E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42718D0C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DEFB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KLEIN DJ, 2015, INT HEALTH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1155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RGETING HIV SERVICES TO MALE MIGRANT WORKERS IN SOUTHERN AFRICA WOULD NOT REVERSE GENERALIZED HIV EPIDEMICS IN THEIR HOME COMMUNITIES: A MATHEMATICAL MODELING ANA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D50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3DC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5CD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b-Saharan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00D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cro-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1690" w14:textId="76C89EEB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547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8EB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41D43243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D05E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HILLIPS AN, 2015, 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52CE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OTENTIAL IMPACT ON HIV INCIDENCE OF HIGHER HIV TESTING RATES AND EARLIER ANTIRETROVIRAL THERAPY INITIATION IN M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8C9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677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794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4BB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A5A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7AD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6FA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51387089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1C32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MITROV D, 2015, PLOS O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5434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IGH INCIDENCE IS NOT HIGH EXPOSURE: WHAT PROPORTION OF PREVENTION TRIAL PARTICIPANTS ARE EXPOSED TO HIV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FE8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086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omen; 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C1D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490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44A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693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C1B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79FFA68B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21CA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MITH JA, 2015, LANCET HIV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4368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ST-EFF ECTIVENESS OF COMMUNITY-BASED STRATEGIES TO STRENGTHEN THE CONTINUUM OF HIV CARE IN RURAL SOUTH AFRICA: A HEALTH ECONOMIC MODELLING ANA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E4E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st-Effectiveness; Prevention Packag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DF4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FDE6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wazulu-Natal, 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508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B7C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802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FB7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073DAB83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2A0B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MIT M, 2015, LANCET INFECT DI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C907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UTURE CHALLENGES FOR CLINICAL CARE OF AN AGEING POPULATION INFECTED WITH HIV: A MODEL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F3F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ultidisease; L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716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LW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485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therland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4BB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110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therland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0352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CDF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2F26A1B3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77F6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ELEZ JD, 2015, RECOLETOS Multidiscip. Res. J.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FB20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 PREDICTIVE MODEL ON THE SPREAD OF HIV IN CEBU C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BD8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127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A6C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nicaland, Zimbabw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7BE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35E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Zimbabw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11C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C89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4AE0CD41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1D20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ONTEIRO JFG, 2016, EPIDEMIOL INFECT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514F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NDERSTANDING THE EFFECTS OF DIFFERENT HIV TRANSMISSION MODELS IN INDIVIDUAL-BASED MICROSIMULATION OF HIV EPIDEMIC DYNAMICS IN PEOPLE WHO INJECT DRU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00C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3A7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W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CA36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ew York City, NY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517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E4A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49B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CF6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7B9A4C19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15D9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KAGAWA F, 2016, EPIDEMIOLOGY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FA81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 METHOD TO ESTIMATE THE SIZE AND CHARACTERISTICS OF HIV-POSITIVE POPULATIONS USING AN INDIVIDUAL-BASED STOCHASTIC SIMULATION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E41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valence Estim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BC7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12F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A9F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EB3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038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4EF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53595E17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5583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BUELEZAM NN, 2016, AM J EPIDEMIOL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7B4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CAN THE HETEROSEXUAL HIV EPIDEMIC BE ELIMINATED IN SOUTH AFRICA USING COMBINATION PREVENTION? </w:t>
            </w: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 MODELING ANA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045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vention Packag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C03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0D4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A28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FC4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AEC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C07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47DE08D0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7AAA" w14:textId="77777777" w:rsidR="000D4B1A" w:rsidRPr="00460E90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OBERTS ST, 2016, J INT AIDS SOC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8B38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STIMATING THE IMPACT OF UNIVERSAL ANTIRETROVIRAL THERAPY FOR HIV SERODISCORDANT COUPLES THROUGH HOME HIV TESTING: INSIGHTS FROM MATHEMATICAL MODE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DDC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ED7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B83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wazulu-Natal - South Africa; Southwestern, Ugand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EDB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A09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; Ugand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4DD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350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39BF4C44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E10A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SCUDERO DJ, 2016, 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0F6E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UTE HIV INFECTION TRANSMISSION AMONG PEOPLE WHO INJECT DRUGS IN A MATURE EPIDEMIC SETT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BDC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A52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W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C0E7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ew York City, NY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41F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CD9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CF5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7DF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55B2C37A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96E1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RBECK JT, 2016, VIRUS EVOL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2F33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VOLUTION OF HIV VIRULENCE IN RESPONSE TO WIDESPREAD SCALE UP OF ANTIRETROVIRAL THERAPY: A MODE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7BE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R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79C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C8F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E88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12C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3BA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3E7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5B210FE8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0945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RSHTEYN A, 2016, INT HEALTH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6FC3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AGE-TARGETED HIV TREATMENT AND PRIMARY PREVENTION AS A `RING FENCE' TO EFFICIENTLY </w:t>
            </w: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INTERRUPT THE AGE PATTERNS OF TRANSMISSION IN GENERALIZED EPIDEMIC SETTINGS IN SOUTH AFRI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619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Single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7CF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188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wazulu-Natal, 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ECD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0E7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7F3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0DB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69CD0603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27FA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WEYA H, 2016, 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5C7D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MPARATIVE COST-EFFECTIVENESS OF OPTION BR FOR PREVENTION OF MOTHER-TO-CHILD TRANSMISSION OF HIV IN MALAW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09D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st-Effectiv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570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598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law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492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D37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law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0B5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E32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5A59FEA2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9FCA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LNEY JJ, 2016, LANCET HIV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0E81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VALUATING STRATEGIES TO IMPROVE HIV CARE OUTCOMES IN KENYA: A MODEL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4A1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vention Packag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75C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2A5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ny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C1B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643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ny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90E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08F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348FD26A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7B12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ANDEWALLE B, 2016, PLOS O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42CB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PICE-HIV: AN EPIDEMIOLOGIC COST-EFFECTIVENESS MODEL FOR HIV TREATMENT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5D1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st-Effectiv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BC3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309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196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098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F40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DAB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492702CA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FE42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ENNESS SM, 2016, J INFECT DI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E3F8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MPACT OF THE CENTERS FOR DISEASE CONTROL'S HIV PREEXPOSURE PROPHYLAXIS GUIDELINES FOR MEN WHO HAVE SEX WITH MEN IN THE UNITED STATE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919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P; L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0D7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708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tlanta, GA,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F78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E64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360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E83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5A4BE211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D3AD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OPALAPPA C, 2017, 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7AF4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MBINATIONS OF INTERVENTIONS TO ACHIEVE A NATIONAL HIV INCIDENCE REDUCTION GOAL: INSIGHTS FROM AN AGENT-BASED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93B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vention Packag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D2B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LW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53E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93B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036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99C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0C6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0EA003FC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978B" w14:textId="77777777" w:rsidR="000D4B1A" w:rsidRPr="00460E90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OPALAPPA C, 2017, MED DECIS MAK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8284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OGRESSION AND TRANSMISSION OF HIV/AIDS (PATH 2.0): A NEW, AGENT-BASED MODEL TO ESTIMATE HIV TRANSMISSIONS IN THE UNITED STA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E5A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3B5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97D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795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792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039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837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68AA76CD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A447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AWERS L, 2017, AJAR-AFR J AIDS R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0771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ARTNERSHIP DURATION, CONCURRENCY, AND HIV IN SUB-SAHARAN AFRI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571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BDF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883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b-Saharan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77C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cro-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B4B4" w14:textId="0985A1A0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  <w:r w:rsid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4C0F" w14:textId="66961B2A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C028" w14:textId="279D0243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9B4CFF" w:rsidRPr="000D4B1A" w14:paraId="4131DF42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801F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BROWSKI K, 2017, AIDS BEHAV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1A74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 INTERACTION OF RISK NETWORK STRUCTURES AND VIRUS NATURAL HISTORY IN THE NON-SPREADING OF HIV AMONG PEOPLE WHO INJECT DRUGS IN THE EARLY STAGES OF THE EPIDEM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8AE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046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W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E144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ew York City, NY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DA6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50A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F46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F62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27F070A5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C8AF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OODREAU SM, 2017, LANCET HIV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B605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OURCES OF RACIAL DISPARITIES IN HIV PREVALENCE IN MEN WHO HAVE SEX WITH MEN IN ATLANTA, GA, USA: A MODEL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AC7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2CF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; Racial Dispari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261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tlanta, GA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63A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7CE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6A7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A0A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494E091A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4534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SCUDERO DJ, 2017, BMC PUBLIC HEALTH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BEDE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 RISK OF HIV TRANSMISSION AT EACH STEP OF THE HIV CARE CONTINUUM AMONG PEOPLE WHO INJECT DRUGS: A MODE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48D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C25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W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18FE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ew York City, NY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8C8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297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1E2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D3C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29FD77EB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10CC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MITH JA, 2017, CONTRACEPTION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4098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ULD MISREPORTING OF CONDOM USE EXPLAIN THE OBSERVED ASSOCIATION BETWEEN INJECTABLE HORMONAL CONTRACEPTIVES AND HIV ACQUISITION RIS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E2E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of of Conce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AAE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ABE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2DF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1D3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BC6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607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41B2A155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3F2C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MORI R, 2017, 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72CB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EXUAL NETWORK DRIVERS OF HIV AND HERPES SIMPLEX VIRUS TYPE 2 TRANS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C0AC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oof of Concept; 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41C1" w14:textId="4D6C7C50" w:rsidR="000D4B1A" w:rsidRPr="00443881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5697" w14:textId="55E9D6D6" w:rsidR="000D4B1A" w:rsidRPr="00443881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B1A7" w14:textId="6A0CA6D9" w:rsidR="000D4B1A" w:rsidRPr="00443881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227E" w14:textId="0269B178" w:rsidR="000D4B1A" w:rsidRPr="00443881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18E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740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043E373D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1896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KAGAWA F, 2017, 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231C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N EPIDEMIOLOGICAL MODELLING STUDY TO ESTIMATE THE COMPOSITION OF HIV-POSITIVE POPULATIONS INCLUDING MIGRANTS FROM ENDEMIC SETTIN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C35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9B3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igra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88C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A37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169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BE7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640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6B8136B8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D8B4" w14:textId="77777777" w:rsidR="000D4B1A" w:rsidRPr="00460E90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MCCREESH N, 2017, BMC INFECT DI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5E68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NIVERSAL TEST, TREAT, AND KEEP: IMPROVING ART RETENTION IS KEY IN COST-EFFECTIVE HIV CONTROL IN UGAND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C70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vention Packag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115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BF6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gand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A91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771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gand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274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005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4387CB53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D1492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ASAIE P, 2017, J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1C4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 IMPACT OF PREEXPOSURE PROPHYLAXIS AMONG MEN WHO HAVE SEX WITH MEN: AN INDIVIDUAL-BASED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9CB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EDA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CD8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altimore City, Maryland,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93E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048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48F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263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62BD0106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0ED6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JENNESS SM, 2017, PLOS O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16DC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DIVIDUAL HIV RISK VERSUS POPULATION IMPACT OF RISK COMPENSATION AFTER HIV PREEXPOSURE PROPHYLAXIS INITIATION AMONG MEN WHO HAVE SEX WITH M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DE1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44F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64D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tlanta, GA,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4CE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B1C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1A6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A59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14955A16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3B98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NTZ MF, 2017, Curr. HIV Res.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E5B9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ILOT INTEGRATION OF HIV SCREENING AND HEALTHCARE SETTINGS WITH MULTI- COMPONENT SOCIAL NETWORK AND PARTNER TESTING FOR HIV DETE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CA3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pidemiologic Analys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876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415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ebu City, Vissaias Centrais, Fillipina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207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2CC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illipina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B27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7A1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0B6DC846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CB8B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RAGONNET R, 2017, OPEN Forum Infect. </w:t>
            </w: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s.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6D42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STIMATING THE TIME TO DIAGNOSIS AND THE CHANCE OF SPONTANEOUS CLEARANCE DURING ACUTE HEPATITIS C IN HUMAN IMMUNODEFICIENCY VIRUS-INFECTED INDIVIDUA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6E0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7982" w14:textId="2BCA0BE2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3E13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ew York City, NY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6B8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8B1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B1C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9AA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54328693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EEB7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ASAIE P, 2018, SEX TRANSM DI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8852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MPACT OF PROVIDING PREEXPOSURE PROPHYLAXIS FOR HUMAN IMMUNODEFICIENCY VIRUS AT CLINICS FOR SEXUALLY TRANSMITTED INFECTIONS IN BALTIMORE CITY: AN AGENT-BASED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813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E32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8C8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altimore City, Mariland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118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6D9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DB2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4D12" w14:textId="2FFA3AD7" w:rsidR="000D4B1A" w:rsidRPr="000D4B1A" w:rsidRDefault="00586300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55C4A2B8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A9D8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DAMS JW, 2018, BMC PUBLIC HEALTH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814A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OTENTIAL DRIVERS OF HIV ACQUISITION IN AFRICAN-AMERICAN WOMEN RELATED TO MASS INCARCERATION: AN AGENT-BASED MODEL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A1B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AFC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acial Disparities; Incarcer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DA4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hiladelphia, PE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E13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DC2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DB3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D4A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743D5993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5272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UO W, 2018, JMIR PUBLIC HEALTH SURVEILL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C4F1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EVELOPMENT OF AN AGENT-BASED MODEL TO INVESTIGATE THE IMPACT OF HIV SELF-TESTING PROGRAMS ON MEN WHO HAVE SEX WITH MEN IN ATLANTA AND SEATT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302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64B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EB8B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lanta, GA - US; Seatle, WA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014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A2B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EAF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3DA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7120B541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418E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ANTENBERG JR, 2018, PLOS O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C6D2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MPROVING THE IMPACT OF HIV PRE-EXPOSURE PROPHYLAXIS IMPLEMENTATION IN SMALL URBAN CENTERS AMONG MEN WHO HAVE SEX WITH MEN: AN AGENT-BASED MODEL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1ED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BD1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9C5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hode Island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2A3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68C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851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D6E3" w14:textId="3D1D822E" w:rsidR="000D4B1A" w:rsidRPr="000D4B1A" w:rsidRDefault="00D52EF8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5DD91DAC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62F2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OEDEL WC, 2018, J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99C8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FFECT OF RACIAL INEQUITIES IN PRE-EXPOSURE PROPHYLAXIS USE ON RACIAL DISPARITIES IN HIV INCIDENCE AMONG MEN WHO HAVE SEX WITH MEN: A MODE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E6C8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DC2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; Racial Dispari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494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tlanta, GA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76A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441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8C5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9E0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2298B125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27BF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COTT N, 2018, J INT AIDS SOC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C98A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LIMINATING HEPATITIS C VIRUS AS A PUBLIC HEALTH THREAT AMONG HIV-POSITIVE MEN WHO HAVE SEX WITH MEN: A MULTI-MODELLING APPROACH TO UNDERSTAND DIFFERENCES IN SEXUAL RISK BEHAVIOU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966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ultidisea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2DD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2F9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ictoria - Austral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FE0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957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ustral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41B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B00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5E5272FA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9F8C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JOHNSON LF, 2018, EPIDEMIOL INFECT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A629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E BIAS IN SURVEY SAMPLING AND IMPLICATIONS FOR ESTIMATING HIV PREVALENCE IN MEN WHO HAVE SEX WITH MEN: INSIGHTS FROM MATHEMATICAL MODELL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46B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A45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; Yo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813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8B0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4AA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268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3A4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6B3390E6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D6D6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EVASSEUR MT, 2018, J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867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 EFFECT OF PREP ON HIV INCIDENCE AMONG MEN WHO HAVE SEX WITH MEN IN THE CONTEXT OF CONDOM USE, TREATMENT AS PREVENTION, AND SEROADAPTIVE PRACTIC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677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vention Packag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B53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E45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6E0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86E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C70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3ED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5B1836A9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BCD2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ERSHTEYN A, 2018, INFECT DIS MODEL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821B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 INFLUENCE OF MOBILITY AMONG HIGH-RISK POPULATIONS ON HIV TRANSMISSION IN WESTERN KENY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1A0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5EA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S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EE6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estern Keny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0AA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D68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ny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8FB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B3F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63F233FE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D2E0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RSHALL BDL, 2018, LANCET HIV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C147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OTENTIAL EFFECTIVENESS OF LONG-ACTING INJECTABLE PRE-EXPOSURE PROPHYLAXIS FOR HIV PREVENTION IN MEN WHO HAVE SEX WITH MEN: A MODEL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9BD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087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2E5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tlanta, GA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D41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10B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B8E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C0D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33633426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9334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OOD D, 2018, J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1C5D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ECRUITMENT OF FEMALE SEX WORKERS IN HIV PREVENTION TRIALS: CAN EFFICACY ENDPOINTS BE REACHED MORE EFFICIENTLY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F9E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CT Desig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A56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omen; FS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1B4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E34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2A5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BFC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CDA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7C789BFF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6886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HARMA M, 2018, 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CAE7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SSISTED PARTNER NOTIFICATION SERVICES ARE COST-EFFECTIVE FOR DECREASING HIV BURDEN IN WESTERN KENY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BAE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6E6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553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yanza, Keny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F8D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880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ny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582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AC8E" w14:textId="43BAF6F9" w:rsidR="000D4B1A" w:rsidRPr="000D4B1A" w:rsidRDefault="00035B7C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540A7AE8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92BA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ASTEN M, 2018, 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C49D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EXUAL RISK BEHAVIOUR TRAJECTORIES AMONG MSM AT RISK FOR HIV IN AMSTERDAM, THE NETHERLAN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62C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1D9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2EE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msterdam, Netherland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049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244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therland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5DF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84D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5B0D35FA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FCB6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CCREESH N, 2018, PLOS O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9135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HOICE OF TIME HORIZON CRITICAL IN ESTIMATING COSTS AND EFFECTS OF CHANGES TO HIV PROGRAMM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75D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C64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26F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gand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EDF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C55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gand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ABD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719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15CF9D22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9C87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AMBIANO V, 2018, LANCET INFECT DI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9F51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ST-EFFECTIVENESS OF PRE-EXPOSURE PROPHYLAXIS FOR HIV PREVENTION IN MEN WHO HAVE SEX WITH MEN IN THE UK: A MODELLING STUDY AND HEALTH ECONOMIC EVALU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A9B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894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352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CFE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682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391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206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0B20A1A7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DE0B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DAMS JW, 2019, PLOS O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2AC8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ECREASING HIV TRANSMISSIONS TO AFRICAN AMERICAN WOMEN THROUGH INTERVENTIONS FOR MEN LIVING WITH HIV POST-INCARCERATION: AN AGENT-BASED MODE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0BE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vention Packag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8CA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WID; Racial Disparities; Incarcer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D63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hiladelphia, PE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B2A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CDD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748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BE4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17EA8A93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3591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ITTLER JE, 2019, PLOS COMPUT BIOL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FAD5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ARGE BENEFITS TO YOUTH-FOCUSED HIV TREATMENT-AS-PREVENTION EFFORTS IN GENERALIZED HETEROSEXUAL POPULATIONS: AN AGENT-BASED SIMULATION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7A4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82F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o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F60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b-Saharan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016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cro-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8EFD" w14:textId="013694EE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  <w:r w:rsid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320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70F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40BED5F3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F0F6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HAN PA, 2019, AIDS PATIENT CARE ST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D2C1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OTENTIAL IMPACT OF INTERVENTIONS TO ENHANCE RETENTION IN CARE DURING REAL-WORLD HIV PRE-EXPOSURE PROPHYLAXIS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F13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4A5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A04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hode Island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B83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939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C24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17B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1B7D9B29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A3C4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LINGER C, 2019, VACCI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83E5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RGETING AND VACCINE DURABILITY ARE KEY FOR POPULATION-LEVEL IMPACT AND COST-</w:t>
            </w: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EFFECTIVENESS OF A POX-PROTEIN HIV VACCINE REGIMEN IN SOUTH AFRI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E56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Cost-Effectiv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419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E96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8F8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156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5D4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282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326FE6A3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4292" w14:textId="77777777" w:rsidR="000D4B1A" w:rsidRPr="00460E90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SAAC AG, 2019, J ECON INTERACT COORD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AA3D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ARTNERSHIP DURATION AND CONCURRENT PARTNERING: IMPLICATIONS FOR MODELS OF HIV PREVA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BFC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F20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0F3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b-Saharan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0AF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cro-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8897" w14:textId="25FC1EF1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EC4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87C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0D00CED7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D309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SETINSKY B, 2019, HEALTH AFF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AF40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PIDEMIOLOGICAL AND HEALTH SYSTEMS IMPLICATIONS OF EVOLVING HIV AND HYPERTENSION IN SOUTH AFRICA AND KENY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FFD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ultidisea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DF6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2A2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; Keny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6C7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F27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; Keny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C82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01C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21BB03BE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D3A3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ITSEMA M, 2019, 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03A3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ST-EFFECTIVENESS OF INCREASED HIV TESTING AMONG MSM IN THE NETHERLAN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3B9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st-Effectiv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CC3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764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therland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A45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902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therland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B76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FF4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410BB1E1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508A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OBASHEV G, 2019, PLOS O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80AB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ROIN TYPE, INJECTING BEHAVIOR, AND HIV TRANSMISSION. A SIMULATION MODEL OF HIV INCIDENCE AND PREVAL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055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106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W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4C8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ABF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0E6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5FE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25D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59DD61ED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E4B8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NDERSSON E, 2019, EUROSURVEILLANC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5AD6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HALLENGES IN MODELLING THE PROPORTION OF UNDIAGNOSED HIV INFECTIONS IN SWED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7E1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pidemiologic Analys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E51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8DC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wede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225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915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wede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7F3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3AE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4DB50033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940C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ASAIE P, 2019, BMJ OPEN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46C3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ONORRHOEA AND CHLAMYDIA DIAGNOSIS AS AN ENTRY POINT FOR HIV PRE-EXPOSURE PROPHYLAXIS: A MODEL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555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EFA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F6B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altimore City, Mariland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99C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1B7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4CE2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1FF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6E8EB6DC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8A95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BBAS UL, 2019, PLOS O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38BE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RUG RESISTANCE FROM PREFERRED ANTIRETROVIRAL REGIMENS FOR HIV INFECTION IN SOUTH AFRICA: A MODE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96D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of of Conce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347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6CA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wazulu-Natal, 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73A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827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F7D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95D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4B7F14BD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15BF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OUNTAS I, 2019, J VIRAL HEPATITI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3C18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 HEPATITIS C OUTBREAK PRECEDED THE HIV OUTBREAK AMONG PERSONS WHO INJECT DRUGS IN ATHENS, GREECE: INSIGHTS FROM A MATHEMATICAL MODEL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3A5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of of Concept; Multidisea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CCD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W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144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thens, Gre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A10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CDC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ree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40A1" w14:textId="543BCB08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6291" w14:textId="14E8E230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9B4CFF" w:rsidRPr="000D4B1A" w14:paraId="4FAC08F3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7C1C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HILLIPS AN, 2019, J INT AIDS SOC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3C21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ST-PER-DIAGNOSIS AS A METRIC FOR MONITORING COST-EFFECTIVENESS OF HIV TESTING PROGRAMMES IN LOW-INCOME SETTINGS IN SOUTHERN AFRICA: HEALTH ECONOMIC AND MODELLING ANA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7E6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st-Effectiv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FD8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omen; FSW; MSM; 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0D65" w14:textId="453A195D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  <w:r w:rsid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9E27" w14:textId="60EBDB07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1C6E" w14:textId="533E7801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7A3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143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6C56C12D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2800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ERMEER W, 2020, JASS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33AF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EVERAGING MODULARITY DURING REPLICATION OF HIGH-FIDELITY MODELS: LESSONS FROM REPLICATING AN AGENT-BASED MODEL FOR HIV PREVEN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967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lication Exercise; Covid-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4D0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1FE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74E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6EA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E71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746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0DD0C3E5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BDCD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OEDEL WC, 2020, CLIN INFECT DI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556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MPLEMENTATION OF SYRINGE SERVICES PROGRAMS TO PREVENT RAPID HUMAN IMMUNODEFICIENCY VIRUS TRANSMISSION IN RURAL COUNTIES IN THE UNITED STATES: A MODE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90B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20C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W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AA7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ott County, Indiana,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833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31F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976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BBE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5B3D8158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F166" w14:textId="77777777" w:rsidR="000D4B1A" w:rsidRPr="00460E90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INGLETON AL, 2020, AIDS PATIENT CARE ST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9B49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DDED BENEFITS OF PRE-EXPOSURE PROPHYLAXIS USE ON HIV INCIDENCE WITH MINIMAL CHANGES IN EFFICIENCY IN THE CONTEXT OF HIGH TREATMENT ENGAGEMENT AMONG MEN WHO HAVE SEX WITH M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396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F8D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; Racial Dispari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4B2F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lanta, GA - US; Seatle, WA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1B1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68F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B28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C73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73E6B09A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F56B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GOEDEL WC, 2020, 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EBA8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OJECTING THE IMPACT OF EQUITY-BASED PREEXPOSURE PROPHYLAXIS IMPLEMENTATION ON RACIAL DISPARITIES IN HIV INCIDENCE AMONG M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411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8D2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; Racial Dispari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913A6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lanta, Sandy Springs, Alpharetta, GA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9D6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icro-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209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B56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9F2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0AB3D55A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FEAD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OEDEL WC, 2020, SCI REP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2111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OTENTIAL IMPACT OF TARGETED HIV PRE-EXPOSURE PROPHYLAXIS UPTAKE AMONG MALE SEX WORK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6A8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D54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W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7BF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hode Island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08D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321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89B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45F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0DF178F3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9A63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JOHNSON LF, 2020, PLOS O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A6BF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HALLENGES IN ESTIMATING HIV PREVALENCE TRENDS AND GEOGRAPHICAL VARIATION IN HIV PREVALENCE USING ANTENATAL DATA: INSIGHTS FROM MATHEMATICAL MODELL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E4F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of of Conce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FA6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021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B01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B29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CF8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456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785D1CD7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CC89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ITSEMA M, 2020, 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5779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EEXPOSURE PROPHYLAXIS FOR MEN WHO HAVE SEX WITH MEN IN THE NETHERLANDS: IMPACT ON HIV AND NEISSERIA GONORRHOEAE TRANSMISSION AND COST-EFFECTIVEN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7D2C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ultidisease; PrEP; Transmission Dynamics; Cost-Effectiv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CE0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187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therland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683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C73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therland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BD9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A12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0EF337B5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6A9B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ITSEMA M, 2020, SEX TRANSM INFECT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7195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MPACT OF FREQUENT TESTING ON THE TRANSMISSION OF HIV ANDN. GONORRHOEAEAMONG MEN WHO HAVE SEX WITH MEN: A MATHEMATICAL MODEL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409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A41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F77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therland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818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BDB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therland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96C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6D9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083C8AD1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E10A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IM HY, 2020, J INT AIDS SOC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FEA5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IV SEROCONCORDANCE AMONG HETEROSEXUAL COUPLES IN RURAL KWAZULU-NATAL, SOUTH AFRICA: A POPULATION-BASED ANA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DAC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pidemiologic Analys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FDA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937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wazulu-Natal, 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CF2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82C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D8F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8EC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0ADFF0BE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2695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JENNESS SM, 2020, 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CD84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ODELING AN INTEGRATED HIV PREVENTION AND CARE CONTINUUM TO ACHIEVE THE ENDING THE HIV EPIDEMIC GOA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FAF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vention Packag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066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A9B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tlanta, GA,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336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4F9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C3B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946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463F3276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6604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XIAO X, 2020, J. Assoc. NURSES AIDS CAR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7BC0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GNITIVE IMPAIRMENT AMONG AGING PEOPLE LIVING WITH HIV ON ANTIRETROVIRAL THERAPY: A CROSS-SECTIONAL STUDY IN HUNAN, CHI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357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ultidisea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D3D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2B2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tlanta, Georgia,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A87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CE4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5D5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C89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463974B4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BA5A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ERMEER W, 2020, J ARTIF SOC SOC SIMUL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CE3D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EVERAGING MODULARITY DURING REPLICATION OF HIGH-FIDELITY MODELS: LESSONS FROM REPLICATING AN AGENT-BASED MODEL FOR HIV PREVENTION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AED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lication Exerci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215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134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tlanta, GA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794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2B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EF9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95D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575EE3A7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E7F2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IYUKURI D, 2021, MATHEMATIC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FE7C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FERRING HIV TRANSMISSION NETWORK DETERMINANTS USING AGENT-BASED MODELS CALIBRATED TO MULTI-DATA SOURC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D78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3E7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237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b-Saharan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439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cro-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4DB3" w14:textId="1E8E9DC0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B54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2CA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1650BFF1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72C7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UCHANAN AL, 2021, AM J EPIDEMIOL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38D3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ISSEMINATED EFFECTS IN AGENT-BASED MODELS: A POTENTIAL OUTCOMES FRAMEWORK AND APPLICATION TO INFORM PREEXPOSURE PROPHYLAXIS COVERAGE LEVELS FOR HIV PREVEN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CC4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4AB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1BE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tlanta, GA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32B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1AE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DEF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9BC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1C62E995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3F31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H S, 2021, MATH BIOSCI ENG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0EF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OGRESSION AND TRANSMISSION OF HIV (PATH 4.0)-A NEW AGENT-BASED EVOLVING NETWORK SIMULATION FOR MODELING HIV TRANSMISSION CLUST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331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65F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; 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F37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146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0DD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90B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FC3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150582C4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A890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MCKAY VR, 2021, AIDS BEHAV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4EF7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SING A MODELING-BASED APPROACH TO ASSESS AND OPTIMIZE HIV LINKAGE TO CARE SERVIC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2B7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C7A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o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285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mphis, TN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778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4B0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B14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A0D3" w14:textId="4E6059F2" w:rsidR="000D4B1A" w:rsidRPr="000D4B1A" w:rsidRDefault="00D52EF8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37004988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50F4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NDRICKX DM, 2021, EPIDEMIC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5983" w14:textId="77777777" w:rsidR="000D4B1A" w:rsidRPr="00460E90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FLUENCE OF SEXUAL RISK BEHAVIOUR AND STI CO-INFECTION DYNAMICS ON THE EVOLUTION OF HIV SET POINT VIRAL LOAD IN M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CB4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of of Conce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868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DED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therland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7FA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17E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therland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FA9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AF9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68A884A2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C9EA" w14:textId="77777777" w:rsidR="000D4B1A" w:rsidRPr="00460E90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60E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HATAMI SN, 2021, MATH BIOSCI ENG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D1E0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 REINFORCEMENT LEARNING MODEL TO INFORM OPTIMAL DECISION PATHS FOR HIV ELIMIN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5D3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of of Conce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9EF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21B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EA4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D25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86A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A00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07F37189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5355D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ATZ DA, 2021, SEX TRANSM DI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E397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FFECTS OF CONDOM USE ON HUMAN IMMUNODEFICIENCY VIRUS TRANSMISSION AMONG ADOLESCENT SEXUAL MINORITY MALES IN THE UNITED STATES: A MIXED EPIDEMIOLOGY AND EPIDEMIC MODE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D12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837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3715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elaware, Florida, Hawaii, Illinois, Michigan, New York City, Rhode Island, San Dieg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0C2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00B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6B7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8F8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18A913AB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4480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TON AL, 2021, EPIDEMIC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B107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ETWORK STRUCTURE AND RAPID HIV TRANSMISSION AMONG PEOPLE WHO INJECT DRUGS: A SIMULATION-BASED ANA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1AC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of of Conce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32B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W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92A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ural Indiana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0A0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icro-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BEA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C56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7A2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38DF7FF1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575F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EEBLES K, 2021, SCI REP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9F99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ISK COMPENSATION AFTER HIV-1 VACCINATION MAY ACCELERATE VIRAL ADAPTATION AND REDUCE COST-EFFECTIVENESS: A MODE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5A0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of of Conce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367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C24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ECB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4C8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956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690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1116E667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1119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INGHAM A, 2021, SEX TRANSM DI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D00A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STIMATED LIFETIME HIV-RELATED MEDICAL COSTS IN THE UNITED STA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CF1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st-Effectiv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C62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LW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985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0B9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779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F6F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EEB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282BBDF0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B8B0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OYAL R, 2021, J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056B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EVELOPMENT OF A MATHEMATICAL MODEL TO ESTIMATE THE COST-EFFECTIVENESS OF HRSA'S RYAN WHITE HIV/AIDS PROGR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864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st-Effectiv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2D2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; PLW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5B0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134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6EA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9B3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976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0F51E782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6067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HANNA AS, 2021, MATH BIOSCI ENG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1C73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OJECTING THE NUMBER OF NEW HIV INFECTIONS TO FORMULATE THE ``GETTING TO ZERO'' STRATEGY IN ILLINOIS, U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10C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vention Packag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F06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oung; Racial Disparities; 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073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llinois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AF7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EE1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554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6BF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4DC6883E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149B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OYAL R, 2021, JAIDS-a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68DC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ST-EFFECTIVENESS OF HRSA'S RYAN WHITE HIV/AIDS PROGRAM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7EA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st-Effectiv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0E5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LW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818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2B0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C05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E66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C46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4B539E4E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859E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JEWELL BL, 2021, J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E918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EDICTING HIV INCIDENCE IN THE SEARCH TRIAL: A MATHEMATICAL MODE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30B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pidemiologic Analys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6F2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9A6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ganda; Keny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AD8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cro-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BF6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ganda; Keny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A75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A04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678DD956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005C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HARMA M, 2021, LANCET HIV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A415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ST-EFFECTIVENESS OF POINT-OF-CARE TESTING WITH TASK-SHIFTING FOR HIV CARE IN SOUTH AFRICA: A MODEL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B19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st-Effectiv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C04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LW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362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urban - 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CE7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2E0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AB7D" w14:textId="4ED38B17" w:rsidR="000D4B1A" w:rsidRPr="000D4B1A" w:rsidRDefault="00937C0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AD0E" w14:textId="7B8A6B8A" w:rsidR="000D4B1A" w:rsidRPr="000D4B1A" w:rsidRDefault="00937C0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</w:tr>
      <w:tr w:rsidR="009B4CFF" w:rsidRPr="000D4B1A" w14:paraId="0CFE04DC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9DC5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OMAS R, 2021, LANCET GLOB HEALTH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6D20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ST AND COST-EFFECTIVENESS OF A UNIVERSAL HIV TESTING AND TREATMENT INTERVENTION IN ZAMBIA AND SOUTH AFRICA: EVIDENCE AND PROJECTIONS FROM THE HPTN 071 (POPART) T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474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st-Effectiv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5DA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C426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Zambia; 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63D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746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Zambia; 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043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440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120944B3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1B81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HILLIPS AN, 2021, LANCET GLOB HEALTH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E473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 POTENTIAL ROLE OF LONG-ACTING INJECTABLE CABOTEGRAVIR-RILPIVIRINE IN THE TREATMENT OF HIV IN SUB-SAHARAN AFRICA: A MODELLING ANA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FFA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st-Effectiv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3E2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LW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1BA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b-Saharan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C13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cro-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4161" w14:textId="60468AFE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F24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E8B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3624A14A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36AF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ENNESS SM, 2021, J INFECT DI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9F22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PROJECTED HIV AND BACTERIAL SEXUALLY TRANSMITTED INFECTION INCIDENCE FOLLOWING </w:t>
            </w: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COVID-19-RELATED SEXUAL DISTANCING AND CLINICAL SERVICE INTERRUPTION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A0B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Multidisease; Covid-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2DC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113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tlanta, GA,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863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46F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55E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9FF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49CF30DF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6B53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UCHANAN ALL, 2022, EPIDEMIOL INFECT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2805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ILLOVER BENEFIT OF PRE-EXPOSURE PROPHYLAXIS FOR HIV PREVENTION: EVALUATING THE IMPORTANCE OF EFFECT MODIFICATION USING AN AGENT-BASED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0BA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E1B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65ED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lanta, Sandy Springs, Alpharetta, GA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084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icro-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0A5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A70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243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774AEB5D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A664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EMEULEMEESTER R, 2022, BMC HEALTH SERV R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19D5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CONOMIC IMPACT OF GENERIC ANTIRETROVIRALS IN FRANCE FOR HIV PATIENTS' CARE: A SIMULATION BETWEEN 2019 AND 20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A92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st-Effectiv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9CB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LW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4C7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ran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09E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F3B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r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EB2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328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2AFE47E0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4C12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ERMEER W, 2022, PLOS ON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F6A0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ENT-BASED MODEL PROJECTIONS FOR REDUCING HIV INFECTION AMONG MSM: PREVENTION AND CARE PATHWAYS TO END THE HIV EPIDEMIC IN CHICAGO, ILLINO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38C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vention Packag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36A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C6D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hicago, Illino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AFE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090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430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515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05EB0821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1FBC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ABS J, 2022, OPEN FORUM INFECT DI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547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OJECTED EFFECTS OF DISRUPTIONS TO HUMAN IMMUNODEFICIENCY VIRUS (HIV) PREVENTION SERVICES DURING THE CORONAVIRUS DISEASE 2019 PANDEMIC AMONG BLACK/AFRICAN AMERICAN MEN WHO HAVE SEX WITH MEN IN AN ENDING THE HIV EPIDEMIC PRIORITY JURISDI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A20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vid-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059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acial Dispari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23B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ississipp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C27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63E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E3B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CA2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2D4E23AB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7D0F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JACKA BP, 2022, J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5C3A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RIEF REPORT: USE OF PRE-EXPOSURE PROPHYLAXIS TO PREVENT RAPID HIV TRANSMISSION AMONG PEOPLE WHO INJECT DRUGS IN RURAL COUNTIES IN THE UNITED STATES: A MODE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E44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5A8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W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700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ott County, Indiana,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13A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270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9301" w14:textId="0D4F0D9D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8E8A" w14:textId="5CF9BE75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</w:tr>
      <w:tr w:rsidR="009B4CFF" w:rsidRPr="000D4B1A" w14:paraId="06375D70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214D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CHOLS BE, 2022, J INT AIDS SOC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5A12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ACILITY-BASED HIV SELF-TESTING STRATEGIES MAY SUBSTANTIALLY AND COST-EFFECTIVELY INCREASE THE NUMBER OF MEN AND YOUTH TESTED FOR HIV IN MALAWI: RESULTS FROM AN INDIVIDUAL-BASED MATHEMATICAL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28E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vention Packages; Cost-Effectiv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E60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; Yo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6D6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law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514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CFF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law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EEA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836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62915F7E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3774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ZANG X, 2022, 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2598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 IMPACT OF SYRINGE SERVICES PROGRAM CLOSURE ON THE RISK OF REBOUND HIV OUTBREAKS AMONG PEOPLE WHO INJECT DRUGS: A MODE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2AD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107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W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773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cott County, Indiana,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D4C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2D7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E1A9" w14:textId="7EE103EA" w:rsidR="000D4B1A" w:rsidRPr="000D4B1A" w:rsidRDefault="00C13994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F4A5" w14:textId="0A0636F9" w:rsidR="000D4B1A" w:rsidRPr="000D4B1A" w:rsidRDefault="00C13994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1A8A5FF0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40C8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S JARLAIS D, 2022, DRUG ALCOHOL DEPEND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3AF5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ODELING HIV TRANSMISSION AMONG PERSONS WHO INJECT DRUGS (PWID) AT THE ``END OF THE HIV EPIDEMIC'' AND DURING THE COVID-19 PANDEM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9E0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vid-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126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W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6777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ew York City, NY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1CD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516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9D0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455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47CEA96C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4B69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ILWID RM, 2022, BMC INFECT DI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D117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AST DYNAMICS OF HIV TRANSMISSION AMONG MEN WHO HAVE SEX WITH MEN IN MONTREAL, CANADA: A MATHEMATICAL MODE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E1FF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506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F9F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ontreal, Canad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D53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9B2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anad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8CD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4A1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5106ECAA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6B00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ASAIE P, 2022, ANN EPIDEMIOL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C5E0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OJECTING THE AGE-DISTRIBUTION OF MEN WHO HAVE SEX WITH MEN RECEIVING HIV TREATMENT IN THE UNITED STA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0B4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R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61A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; PLW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531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196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71D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3FF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A28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3D72237D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0FC0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ALTHOFF KN, 2022, 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F1FE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 SHIFTING AGE DISTRIBUTION OF PEOPLE WITH HIV USING ANTIRETROVIRAL THERAPY IN THE UNITED STA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94C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R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B21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283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B15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AEB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DD2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BA2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613230FD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4A86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AMILTON DT, 2022, J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E7E5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ODELING THE IMPACT OF HIV-1 NUCLEIC ACID TESTING AMONG SYMPTOMATIC ADULT OUTPATIENTS IN KENY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27A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843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F57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ny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896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36F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ny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A56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135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0AD6CD39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51F2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ABIGUMIRA JB, 2022, BMJ OPEN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8A4E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ESTING STRATEGIES TO DETECT ACUTE AND PREVALENT HIV INFECTION IN ADULT OUTPATIENTS SEEKING HEALTHCARE FOR SYMPTOMS COMPATIBLE WITH ACUTE HIV INFECTION IN KENYA: A COST-EFFECTIVENESS ANA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A09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st-Effectiv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801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D82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ny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310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945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ny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C40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7A9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0355FB1E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B96E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EE F, 2022, INT J DRUG POLICY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93DE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TIMULANT USE INTERVENTIONS MAY STRENGTHEN `GETTING TO ZERO' HIV ELIMINATION INITIATIVES IN ILLINOIS: INSIGHTS FROM A MODE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7C8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ED9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BMSM; Racial Dispari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022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llinois -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FDB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18D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D54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273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5C2E4E17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5FBB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OBERTS DA, 2022, J INT AIDS SOC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3464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 IMPACT OF PREVENTION-EFFECTIVE PREP USE ON HIV INCIDENCE: A MATHEMATICAL MODEL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C7A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P; Cost-Effectiv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3E0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EBF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swantin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DAF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073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swantin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EDF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423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157BD8BE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B513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HEMAITELLY H, 2022, LANCET HIV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8940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IV INCIDENCE AND IMPACT OF INTERVENTIONS AMONG FEMALE SEX WORKERS AND THEIR CLIENTS IN THE MIDDLE EAST AND NORTH AFRICA: A MODEL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0CB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pidemiologic Analys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296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SW; 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AC49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lgeria; Bahrain; Djibouti; Iran; Libya; Morocco; Pakistan; Somalia; South Sudan; Sudan; Tunisia; Yeme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521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cro-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54CB" w14:textId="7D22B20D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A7F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AB3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3AF113A6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B07D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PROBERT WJM, 2022, Lancet HIV Health Educ. </w:t>
            </w: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hav.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7F7C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OJECTED OUTCOMES OF UNIVERSAL TESTING AND TREATMENT IN A GENERALISED HIV EPIDEMIC IN ZAMBIA AND SOUTH AFRICA (THE HPTN 071 [POPART] TRIAL): A MODELLING STUDY WHY CULTURE MATTERS IN HEALTH INTERVENTIONS: LESSONS FROM HIV/AIDS STIGMA AND NC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63E1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oof of Concept; Transmission Dynam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928B" w14:textId="22A2DE91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  <w:r w:rsid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B63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t Specifi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1089" w14:textId="3715AA0A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  <w:r w:rsid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319C" w14:textId="55290B49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  <w:r w:rsid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FF5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AC5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2147E2B9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930F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ZHANG J, 2022, Int. J. Biomath.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726C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YNAMIC ANALYSIS OF AN HIV/AIDS TREATMENT MODEL INCORPORATING M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A07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634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776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Zambia; 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97B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cro-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081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Zambia; 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8A2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3F8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1EBE422F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A926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BERT WJM, 2022, LANCET HIV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FDC1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OJECTED OUTCOMES OF UNIVERSAL TESTING AND TREATMENT IN A GENERALISED HIV EPIDEMIC IN ZAMBIA AND SOUTH AFRICA (THE HPTN 071 [POPART] TRIAL): A MODELLING STUDY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C4F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B24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AA5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Zambia; 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620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cro-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864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Zambia; 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5D4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5BB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 w:rsidR="009B4CFF" w:rsidRPr="000D4B1A" w14:paraId="154570EC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D759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EE F, 2023, MED CARE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35BE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XPANDING MEDICAID TO REDUCE HUMAN IMMUNODEFICIENCY VIRUS TRANSMISSION IN HOUSTON, TEXAS INSIGHTS FROM A MODELING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8DA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C1B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BMSM; Racial Dispari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797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ouston, Texas,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C61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1D8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735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BC0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18F38815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B932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ACOBSON EU, 2023, AIDS CARE-PSYCHOL SOCIO-MED ASP AIDS-HIV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7421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SSESSING THE INDIVIDUAL BENEFITS OF REDUCING HIV DIAGNOSIS DELAY AND INCREASING ADHERENCE TO HIV CARE AND TREAT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DBF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vention Packag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ABF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LW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C16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64E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DFE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BA44" w14:textId="5D411B7E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  <w:r w:rsid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A263" w14:textId="25C8A12B" w:rsidR="000D4B1A" w:rsidRPr="000D4B1A" w:rsidRDefault="00443881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</w:t>
            </w:r>
            <w:r w:rsidR="000D4B1A"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9B4CFF" w:rsidRPr="000D4B1A" w14:paraId="53085B30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587B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KOENIG LJ, 2023, AID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5222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LOSING THE GAPS IN THE CONTINUUM OF DEPRESSION CARE FOR PERSONS WITH HIV: MODELING THE IMPACT ON VIRAL SUPPRESSION IN THE UNITED STA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A7F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ngle Intervention; Multidisea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586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LW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CDD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99D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841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99A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8F5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5573D5C8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19D5" w14:textId="77777777" w:rsidR="000D4B1A" w:rsidRPr="000D4B1A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AMILTON DT, 2023, EPIDEMIC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A83E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ODELING THE IMPACT OF DIFFERENT PREP TARGETING STRATEGIES COMBINED WITH A CLINIC-BASED HIV-1 NUCLEIC ACID TESTING INTERVENTION IN KENY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1E4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6CC7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BFB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ny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D7B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F68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ny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76F9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0CA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29F1D6BD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2A34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ILALI MP, 2023, FRONT REPROD HEALTH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F0D8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ST-EFFECTIVENESS OF THE DUAL PREVENTION PILL FOR CONTRACEPTION AND HIV PRE-EXPOSURE PROPHYLAX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742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st-Effectiv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9BF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omen; 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20A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nya; Zimbabwe; 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7D2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cro-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2C7F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nya; Zimbabwe; 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D55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005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0DB0DBD5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DA2A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AMILTON DT, 2023, BMC PUBLIC HEALTH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5E5E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HIEVING THE ``ENDING THE HIV EPIDEMIC IN THE US'' INCIDENCE REDUCTION GOALS AMONG AT-RISK POPULATIONS IN THE SOU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FF3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vention Packag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83E6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SM; Racial Dispari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DAE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, 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D3A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210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08D0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1185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21478F13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3CEA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OHNSON LF, 2023, BMC INFECT DI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C23C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N AGENT-BASED MODEL OF BINGE DRINKING, INEQUITABLE GENDER NORMS AND THEIR CONTRIBUTION TO HIV TRANSMISSION, WITH APPLICATION TO SOUTH AFRICA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60D8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pidemiologic Analys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31A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F4BC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A4D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BB91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 Afri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9B1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A7E3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s</w:t>
            </w:r>
          </w:p>
        </w:tc>
      </w:tr>
      <w:tr w:rsidR="009B4CFF" w:rsidRPr="000D4B1A" w14:paraId="7D116B4C" w14:textId="77777777" w:rsidTr="00276956">
        <w:trPr>
          <w:trHeight w:val="204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9D0D" w14:textId="77777777" w:rsidR="000D4B1A" w:rsidRPr="00443881" w:rsidRDefault="000D4B1A" w:rsidP="000D4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ICKLES M, 2023, LANCET GLOB HEALTH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CAB2" w14:textId="77777777" w:rsidR="000D4B1A" w:rsidRPr="00443881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43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TRENGTHENING THE HIV PREVENTION CASCADE TO MAXIMISE EPIDEMIOLOGICAL IMPACT IN EASTERN ZIMBABWE: A MODELLING STUDY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F9BD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90CB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presen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7A04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nicaland, Zimbabw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9CC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85E2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Zimbabw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0CEA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305E" w14:textId="77777777" w:rsidR="000D4B1A" w:rsidRPr="000D4B1A" w:rsidRDefault="000D4B1A" w:rsidP="000D4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D4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</w:tbl>
    <w:p w14:paraId="771D8FC7" w14:textId="68B8DC51" w:rsidR="0091131B" w:rsidRPr="0091131B" w:rsidRDefault="0091131B" w:rsidP="00242D9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E7288">
        <w:rPr>
          <w:rFonts w:ascii="Times New Roman" w:hAnsi="Times New Roman" w:cs="Times New Roman"/>
          <w:sz w:val="20"/>
          <w:szCs w:val="20"/>
          <w:lang w:val="en-US"/>
        </w:rPr>
        <w:t>ODD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verview, Design Concepts and Details protocol suggested by Grimm and colleagues for results’ presentation for Individual Based Methods (IBM). Limitations: If the article express, explicitly, its limitations.</w:t>
      </w:r>
      <w:r w:rsidR="00443881">
        <w:rPr>
          <w:rFonts w:ascii="Times New Roman" w:hAnsi="Times New Roman" w:cs="Times New Roman"/>
          <w:sz w:val="20"/>
          <w:szCs w:val="20"/>
          <w:lang w:val="en-US"/>
        </w:rPr>
        <w:t xml:space="preserve"> NA: </w:t>
      </w:r>
      <w:r w:rsidR="00242D99" w:rsidRPr="00242D99">
        <w:rPr>
          <w:rFonts w:ascii="Times New Roman" w:hAnsi="Times New Roman" w:cs="Times New Roman"/>
          <w:sz w:val="20"/>
          <w:szCs w:val="20"/>
          <w:lang w:val="en-US"/>
        </w:rPr>
        <w:t>Information that cannot be categoriz</w:t>
      </w:r>
      <w:r w:rsidR="000C4705">
        <w:rPr>
          <w:rFonts w:ascii="Times New Roman" w:hAnsi="Times New Roman" w:cs="Times New Roman"/>
          <w:sz w:val="20"/>
          <w:szCs w:val="20"/>
          <w:lang w:val="en-US"/>
        </w:rPr>
        <w:t>ed</w:t>
      </w:r>
      <w:r w:rsidR="00242D99" w:rsidRPr="00242D99">
        <w:rPr>
          <w:rFonts w:ascii="Times New Roman" w:hAnsi="Times New Roman" w:cs="Times New Roman"/>
          <w:sz w:val="20"/>
          <w:szCs w:val="20"/>
          <w:lang w:val="en-US"/>
        </w:rPr>
        <w:t xml:space="preserve"> or because of insufficient access to the document.</w:t>
      </w:r>
    </w:p>
    <w:sectPr w:rsidR="0091131B" w:rsidRPr="0091131B" w:rsidSect="0091131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1B"/>
    <w:rsid w:val="00035B7C"/>
    <w:rsid w:val="000C4705"/>
    <w:rsid w:val="000D4B1A"/>
    <w:rsid w:val="00145A80"/>
    <w:rsid w:val="00154825"/>
    <w:rsid w:val="001A3D58"/>
    <w:rsid w:val="00242D99"/>
    <w:rsid w:val="00276956"/>
    <w:rsid w:val="002E4DB4"/>
    <w:rsid w:val="00384F15"/>
    <w:rsid w:val="003E6C0A"/>
    <w:rsid w:val="00402276"/>
    <w:rsid w:val="00443881"/>
    <w:rsid w:val="004457A3"/>
    <w:rsid w:val="00460E90"/>
    <w:rsid w:val="00576D5A"/>
    <w:rsid w:val="00586300"/>
    <w:rsid w:val="00646611"/>
    <w:rsid w:val="007563C0"/>
    <w:rsid w:val="008D36FD"/>
    <w:rsid w:val="0091131B"/>
    <w:rsid w:val="00921332"/>
    <w:rsid w:val="00937C01"/>
    <w:rsid w:val="009B4CFF"/>
    <w:rsid w:val="00C13994"/>
    <w:rsid w:val="00D52EF8"/>
    <w:rsid w:val="00E6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135F2"/>
  <w15:chartTrackingRefBased/>
  <w15:docId w15:val="{1166A458-4469-4BAC-9FDC-327D4CBFB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402276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02276"/>
    <w:rPr>
      <w:color w:val="954F72"/>
      <w:u w:val="single"/>
    </w:rPr>
  </w:style>
  <w:style w:type="paragraph" w:customStyle="1" w:styleId="msonormal0">
    <w:name w:val="msonormal"/>
    <w:basedOn w:val="Normal"/>
    <w:rsid w:val="00402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402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6">
    <w:name w:val="xl66"/>
    <w:basedOn w:val="Normal"/>
    <w:rsid w:val="004022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67">
    <w:name w:val="xl67"/>
    <w:basedOn w:val="Normal"/>
    <w:rsid w:val="004022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8">
    <w:name w:val="xl68"/>
    <w:basedOn w:val="Normal"/>
    <w:rsid w:val="004022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69">
    <w:name w:val="xl69"/>
    <w:basedOn w:val="Normal"/>
    <w:rsid w:val="004022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0">
    <w:name w:val="xl70"/>
    <w:basedOn w:val="Normal"/>
    <w:rsid w:val="0040227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9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3</Pages>
  <Words>5179</Words>
  <Characters>29526</Characters>
  <Application>Microsoft Office Word</Application>
  <DocSecurity>0</DocSecurity>
  <Lines>246</Lines>
  <Paragraphs>6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Anderle</dc:creator>
  <cp:keywords/>
  <dc:description/>
  <cp:lastModifiedBy>Rodrigo Anderle</cp:lastModifiedBy>
  <cp:revision>23</cp:revision>
  <dcterms:created xsi:type="dcterms:W3CDTF">2022-12-29T12:19:00Z</dcterms:created>
  <dcterms:modified xsi:type="dcterms:W3CDTF">2023-11-14T18:56:00Z</dcterms:modified>
</cp:coreProperties>
</file>